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7DBFF" w14:textId="542036A4" w:rsidR="0095405C" w:rsidRDefault="0095405C" w:rsidP="0095405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DC1690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Surve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v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lidat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sults for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k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xperienc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>omain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p w14:paraId="72DD1142" w14:textId="25EC0F75" w:rsidR="00BC499D" w:rsidRDefault="00BC499D" w:rsidP="00BC499D"/>
    <w:p w14:paraId="33DB7C82" w14:textId="405DECC8" w:rsidR="00BC499D" w:rsidRPr="007009D0" w:rsidRDefault="00BC499D" w:rsidP="00BC499D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3359192"/>
      <w:r>
        <w:rPr>
          <w:rFonts w:ascii="Times New Roman" w:hAnsi="Times New Roman" w:cs="Times New Roman"/>
          <w:sz w:val="24"/>
          <w:szCs w:val="24"/>
        </w:rPr>
        <w:t xml:space="preserve">As our survey has not been validated, we explored </w:t>
      </w:r>
      <w:r>
        <w:rPr>
          <w:rFonts w:ascii="Times New Roman" w:hAnsi="Times New Roman" w:cs="Times New Roman"/>
          <w:sz w:val="24"/>
          <w:szCs w:val="24"/>
        </w:rPr>
        <w:t xml:space="preserve">preliminar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009D0">
        <w:rPr>
          <w:rFonts w:ascii="Times New Roman" w:hAnsi="Times New Roman" w:cs="Times New Roman"/>
          <w:sz w:val="24"/>
          <w:szCs w:val="24"/>
        </w:rPr>
        <w:t>onvergent validity to test whether the key experience domains (i.e., usefulness, quality, training, and satisfaction) were measuring the same constru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9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ZvbjwvQXV0aG9yPjxZZWFyPjIwMDc8L1llYXI+PFJl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VZvbjwvQXV0aG9yPjxZZWFyPjIwMDc8L1llYXI+PFJl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009D0">
        <w:rPr>
          <w:rFonts w:ascii="Times New Roman" w:hAnsi="Times New Roman" w:cs="Times New Roman"/>
          <w:sz w:val="24"/>
          <w:szCs w:val="24"/>
        </w:rPr>
      </w:r>
      <w:r w:rsidRPr="007009D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9, 30]</w:t>
      </w:r>
      <w:r w:rsidRPr="007009D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7009D0">
        <w:rPr>
          <w:rFonts w:ascii="Times New Roman" w:hAnsi="Times New Roman" w:cs="Times New Roman"/>
          <w:sz w:val="24"/>
          <w:szCs w:val="24"/>
        </w:rPr>
        <w:t xml:space="preserve"> The Shapiro-Wilk test was used to assess normality and Spearman’s Rho tests were applied to examine correlations within the doma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9D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niel&lt;/Author&gt;&lt;Year&gt;2013&lt;/Year&gt;&lt;RecNum&gt;15&lt;/RecNum&gt;&lt;DisplayText&gt;[31]&lt;/DisplayText&gt;&lt;record&gt;&lt;rec-number&gt;15&lt;/rec-number&gt;&lt;foreign-keys&gt;&lt;key app="EN" db-id="0pxtwa22tp2zz6efrwpxf5xmww0etdvzwaf0" timestamp="1589892361"&gt;15&lt;/key&gt;&lt;/foreign-keys&gt;&lt;ref-type name="Edited Book"&gt;28&lt;/ref-type&gt;&lt;contributors&gt;&lt;authors&gt;&lt;author&gt;Daniel, WW., Cross, Cl.&lt;/author&gt;&lt;/authors&gt;&lt;/contributors&gt;&lt;titles&gt;&lt;title&gt;Biostatistics: A foundation for analysis in health sciences&lt;/title&gt;&lt;/titles&gt;&lt;edition&gt;10th&lt;/edition&gt;&lt;dates&gt;&lt;year&gt;2013&lt;/year&gt;&lt;/dates&gt;&lt;pub-location&gt;Hoboken, New Jersey&lt;/pub-location&gt;&lt;publisher&gt;John Wiley &amp;amp; Sons.&lt;/publisher&gt;&lt;urls&gt;&lt;/urls&gt;&lt;/record&gt;&lt;/Cite&gt;&lt;/EndNote&gt;</w:instrText>
      </w:r>
      <w:r w:rsidRPr="007009D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1]</w:t>
      </w:r>
      <w:r w:rsidRPr="007009D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7009D0">
        <w:rPr>
          <w:rFonts w:ascii="Times New Roman" w:hAnsi="Times New Roman" w:cs="Times New Roman"/>
          <w:sz w:val="24"/>
          <w:szCs w:val="24"/>
        </w:rPr>
        <w:t xml:space="preserve"> </w:t>
      </w:r>
      <w:r w:rsidRPr="007009D0">
        <w:rPr>
          <w:rFonts w:ascii="Times New Roman" w:hAnsi="Times New Roman" w:cs="Times New Roman"/>
          <w:i/>
          <w:iCs/>
          <w:sz w:val="24"/>
          <w:szCs w:val="24"/>
        </w:rPr>
        <w:t>A priori</w:t>
      </w:r>
      <w:r w:rsidRPr="007009D0">
        <w:rPr>
          <w:rFonts w:ascii="Times New Roman" w:hAnsi="Times New Roman" w:cs="Times New Roman"/>
          <w:sz w:val="24"/>
          <w:szCs w:val="24"/>
        </w:rPr>
        <w:t xml:space="preserve">, we decided that negative statements within each domain were negatively correlated with positive statements which would be indicative of convergent validity.  </w:t>
      </w:r>
    </w:p>
    <w:bookmarkEnd w:id="0"/>
    <w:p w14:paraId="6C19C65B" w14:textId="77777777" w:rsidR="00BC499D" w:rsidRPr="00BC499D" w:rsidRDefault="00BC499D" w:rsidP="00BC49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610"/>
        <w:gridCol w:w="990"/>
      </w:tblGrid>
      <w:tr w:rsidR="0095405C" w:rsidRPr="007009D0" w14:paraId="685582F4" w14:textId="77777777" w:rsidTr="00895175">
        <w:tc>
          <w:tcPr>
            <w:tcW w:w="4135" w:type="dxa"/>
            <w:shd w:val="clear" w:color="auto" w:fill="002060"/>
            <w:vAlign w:val="center"/>
          </w:tcPr>
          <w:p w14:paraId="350FAEFD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DR User Experience Domains</w:t>
            </w:r>
          </w:p>
        </w:tc>
        <w:tc>
          <w:tcPr>
            <w:tcW w:w="2610" w:type="dxa"/>
            <w:shd w:val="clear" w:color="auto" w:fill="002060"/>
            <w:vAlign w:val="center"/>
          </w:tcPr>
          <w:p w14:paraId="35B8E239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 Rho (</w:t>
            </w:r>
            <w:proofErr w:type="spellStart"/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</w:t>
            </w:r>
            <w:proofErr w:type="spellEnd"/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value</w:t>
            </w:r>
          </w:p>
        </w:tc>
        <w:tc>
          <w:tcPr>
            <w:tcW w:w="990" w:type="dxa"/>
            <w:shd w:val="clear" w:color="auto" w:fill="002060"/>
            <w:vAlign w:val="center"/>
          </w:tcPr>
          <w:p w14:paraId="10CB7509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5405C" w:rsidRPr="007009D0" w14:paraId="7F1BBB7E" w14:textId="77777777" w:rsidTr="00895175">
        <w:tc>
          <w:tcPr>
            <w:tcW w:w="4135" w:type="dxa"/>
          </w:tcPr>
          <w:p w14:paraId="338DBCAF" w14:textId="77777777" w:rsidR="0095405C" w:rsidRPr="007009D0" w:rsidRDefault="0095405C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Usefulness</w:t>
            </w:r>
          </w:p>
        </w:tc>
        <w:tc>
          <w:tcPr>
            <w:tcW w:w="2610" w:type="dxa"/>
          </w:tcPr>
          <w:p w14:paraId="5F8C4A95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0" w:type="dxa"/>
          </w:tcPr>
          <w:p w14:paraId="24161B22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5405C" w:rsidRPr="007009D0" w14:paraId="4C24A297" w14:textId="77777777" w:rsidTr="00895175">
        <w:tc>
          <w:tcPr>
            <w:tcW w:w="4135" w:type="dxa"/>
          </w:tcPr>
          <w:p w14:paraId="65F4D04D" w14:textId="77777777" w:rsidR="0095405C" w:rsidRPr="007009D0" w:rsidRDefault="0095405C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 xml:space="preserve">Quality of data </w:t>
            </w:r>
          </w:p>
        </w:tc>
        <w:tc>
          <w:tcPr>
            <w:tcW w:w="2610" w:type="dxa"/>
          </w:tcPr>
          <w:p w14:paraId="7BE7F9CD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90" w:type="dxa"/>
          </w:tcPr>
          <w:p w14:paraId="0D6739E4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5405C" w:rsidRPr="007009D0" w14:paraId="2A6092A7" w14:textId="77777777" w:rsidTr="00895175">
        <w:tc>
          <w:tcPr>
            <w:tcW w:w="4135" w:type="dxa"/>
          </w:tcPr>
          <w:p w14:paraId="347E4EA0" w14:textId="77777777" w:rsidR="0095405C" w:rsidRPr="007009D0" w:rsidRDefault="0095405C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2610" w:type="dxa"/>
          </w:tcPr>
          <w:p w14:paraId="6C9B2CCF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990" w:type="dxa"/>
          </w:tcPr>
          <w:p w14:paraId="1812F57E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5405C" w:rsidRPr="007009D0" w14:paraId="3F7A573D" w14:textId="77777777" w:rsidTr="00895175">
        <w:tc>
          <w:tcPr>
            <w:tcW w:w="4135" w:type="dxa"/>
          </w:tcPr>
          <w:p w14:paraId="55E6ED21" w14:textId="77777777" w:rsidR="0095405C" w:rsidRPr="007009D0" w:rsidRDefault="0095405C" w:rsidP="008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Overall satisfaction</w:t>
            </w:r>
          </w:p>
        </w:tc>
        <w:tc>
          <w:tcPr>
            <w:tcW w:w="2610" w:type="dxa"/>
          </w:tcPr>
          <w:p w14:paraId="1723EA60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90" w:type="dxa"/>
          </w:tcPr>
          <w:p w14:paraId="57E3211E" w14:textId="77777777" w:rsidR="0095405C" w:rsidRPr="007009D0" w:rsidRDefault="0095405C" w:rsidP="008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14:paraId="537182BF" w14:textId="77777777" w:rsidR="0095405C" w:rsidRPr="007009D0" w:rsidRDefault="0095405C" w:rsidP="0095405C">
      <w:pPr>
        <w:rPr>
          <w:rFonts w:ascii="Times New Roman" w:hAnsi="Times New Roman" w:cs="Times New Roman"/>
          <w:sz w:val="24"/>
          <w:szCs w:val="24"/>
        </w:rPr>
      </w:pPr>
    </w:p>
    <w:p w14:paraId="44B1AD15" w14:textId="77777777" w:rsidR="0095405C" w:rsidRPr="007009D0" w:rsidRDefault="0095405C" w:rsidP="0095405C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Results from the Shapiro-Wilk test suggested that non-parametric tests were appropriate as such Spearman's rho was conducted. Across all key domains, coefficients were negatively correlated, suggesting the survey items within each section were slightly convergent; however, the results were not statistically significant. </w:t>
      </w:r>
    </w:p>
    <w:p w14:paraId="5902681F" w14:textId="77777777" w:rsidR="00BE0C91" w:rsidRDefault="00BE0C91"/>
    <w:sectPr w:rsidR="00BE0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jMytzA0NDa1MDRX0lEKTi0uzszPAykwrAUAncfmniwAAAA="/>
  </w:docVars>
  <w:rsids>
    <w:rsidRoot w:val="0095405C"/>
    <w:rsid w:val="0095405C"/>
    <w:rsid w:val="00BC499D"/>
    <w:rsid w:val="00BE0C91"/>
    <w:rsid w:val="00DC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6748"/>
  <w15:chartTrackingRefBased/>
  <w15:docId w15:val="{F57FB659-1A56-4328-9CA9-BCA56939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05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0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0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9540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12-17T13:10:00Z</dcterms:created>
  <dcterms:modified xsi:type="dcterms:W3CDTF">2021-12-17T13:10:00Z</dcterms:modified>
</cp:coreProperties>
</file>